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456"/>
        <w:tblW w:w="960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709"/>
        <w:gridCol w:w="5670"/>
      </w:tblGrid>
      <w:tr w:rsidR="00597605" w:rsidRPr="00161D5B" w:rsidTr="00426B6C">
        <w:trPr>
          <w:trHeight w:val="283"/>
        </w:trPr>
        <w:tc>
          <w:tcPr>
            <w:tcW w:w="9601" w:type="dxa"/>
            <w:gridSpan w:val="3"/>
            <w:shd w:val="clear" w:color="auto" w:fill="auto"/>
            <w:noWrap/>
            <w:vAlign w:val="center"/>
          </w:tcPr>
          <w:p w:rsidR="00597605" w:rsidRPr="00161D5B" w:rsidRDefault="00597605" w:rsidP="00161D5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61D5B">
              <w:rPr>
                <w:b/>
                <w:bCs/>
                <w:color w:val="000000"/>
                <w:sz w:val="22"/>
                <w:szCs w:val="22"/>
              </w:rPr>
              <w:t xml:space="preserve">Supplemental Table 1. </w:t>
            </w:r>
            <w:r w:rsidRPr="001E671D">
              <w:rPr>
                <w:bCs/>
                <w:color w:val="000000"/>
                <w:sz w:val="22"/>
                <w:szCs w:val="22"/>
              </w:rPr>
              <w:t>The list of primers used in this study</w:t>
            </w:r>
          </w:p>
        </w:tc>
      </w:tr>
      <w:tr w:rsidR="00597605" w:rsidRPr="00161D5B" w:rsidTr="00426B6C">
        <w:trPr>
          <w:trHeight w:val="51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605" w:rsidRPr="00161D5B" w:rsidRDefault="00597605" w:rsidP="00161D5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61D5B">
              <w:rPr>
                <w:b/>
                <w:bCs/>
                <w:color w:val="000000"/>
                <w:sz w:val="22"/>
                <w:szCs w:val="22"/>
              </w:rPr>
              <w:t>Purpo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7605" w:rsidRPr="00161D5B" w:rsidRDefault="00597605" w:rsidP="00426B6C">
            <w:pPr>
              <w:spacing w:line="360" w:lineRule="auto"/>
              <w:ind w:leftChars="-121" w:left="-242" w:firstLineChars="53" w:firstLine="117"/>
              <w:rPr>
                <w:b/>
                <w:bCs/>
                <w:color w:val="000000"/>
                <w:sz w:val="22"/>
                <w:szCs w:val="22"/>
              </w:rPr>
            </w:pPr>
            <w:r w:rsidRPr="00161D5B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7605" w:rsidRPr="00161D5B" w:rsidRDefault="00597605" w:rsidP="00161D5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61D5B">
              <w:rPr>
                <w:b/>
                <w:bCs/>
                <w:color w:val="000000"/>
                <w:sz w:val="22"/>
                <w:szCs w:val="22"/>
              </w:rPr>
              <w:t>Sequence (5’ to3’)</w:t>
            </w:r>
          </w:p>
        </w:tc>
      </w:tr>
      <w:tr w:rsidR="00597605" w:rsidRPr="00161D5B" w:rsidTr="00426B6C">
        <w:trPr>
          <w:trHeight w:val="615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F5598" w:rsidRPr="00671A51" w:rsidRDefault="003342C5" w:rsidP="003342C5">
            <w:pPr>
              <w:spacing w:line="360" w:lineRule="auto"/>
              <w:ind w:rightChars="-194" w:right="-388"/>
              <w:rPr>
                <w:b/>
                <w:iCs/>
                <w:color w:val="000000"/>
                <w:sz w:val="22"/>
                <w:szCs w:val="22"/>
              </w:rPr>
            </w:pPr>
            <w:r w:rsidRPr="00671A51">
              <w:rPr>
                <w:b/>
                <w:bCs/>
                <w:color w:val="000000"/>
                <w:sz w:val="22"/>
                <w:szCs w:val="22"/>
              </w:rPr>
              <w:t>Primers for</w:t>
            </w:r>
            <w:r w:rsidRPr="00671A51">
              <w:rPr>
                <w:b/>
                <w:iCs/>
                <w:color w:val="000000"/>
                <w:sz w:val="22"/>
                <w:szCs w:val="22"/>
              </w:rPr>
              <w:t xml:space="preserve"> PatWRKY71 </w:t>
            </w:r>
            <w:r w:rsidR="001F5598" w:rsidRPr="00671A51">
              <w:rPr>
                <w:b/>
                <w:iCs/>
                <w:color w:val="000000"/>
                <w:sz w:val="22"/>
                <w:szCs w:val="22"/>
              </w:rPr>
              <w:t>cloning</w:t>
            </w:r>
          </w:p>
          <w:p w:rsidR="00597605" w:rsidRPr="003342C5" w:rsidRDefault="001F5598" w:rsidP="003342C5">
            <w:pPr>
              <w:spacing w:line="360" w:lineRule="auto"/>
              <w:ind w:rightChars="-194" w:right="-388"/>
              <w:rPr>
                <w:bCs/>
                <w:color w:val="000000"/>
                <w:sz w:val="22"/>
                <w:szCs w:val="22"/>
              </w:rPr>
            </w:pPr>
            <w:r w:rsidRPr="00671A51">
              <w:rPr>
                <w:b/>
                <w:iCs/>
                <w:color w:val="000000"/>
                <w:sz w:val="22"/>
                <w:szCs w:val="22"/>
              </w:rPr>
              <w:t xml:space="preserve">and </w:t>
            </w:r>
            <w:r w:rsidR="003342C5" w:rsidRPr="00671A51">
              <w:rPr>
                <w:b/>
                <w:iCs/>
                <w:color w:val="000000"/>
                <w:sz w:val="22"/>
                <w:szCs w:val="22"/>
              </w:rPr>
              <w:t>localization</w:t>
            </w:r>
            <w:r w:rsidR="008C3113" w:rsidRPr="003342C5">
              <w:rPr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97605" w:rsidRPr="00161D5B" w:rsidRDefault="00597605" w:rsidP="00161D5B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97605" w:rsidRPr="008A2898" w:rsidRDefault="00597605" w:rsidP="00161D5B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</w:tr>
      <w:tr w:rsidR="00597605" w:rsidRPr="00161D5B" w:rsidTr="00426B6C">
        <w:trPr>
          <w:trHeight w:val="270"/>
        </w:trPr>
        <w:tc>
          <w:tcPr>
            <w:tcW w:w="322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97605" w:rsidRPr="003342C5" w:rsidRDefault="003342C5" w:rsidP="00161D5B">
            <w:pPr>
              <w:spacing w:line="360" w:lineRule="auto"/>
              <w:rPr>
                <w:iCs/>
                <w:color w:val="000000"/>
                <w:sz w:val="22"/>
                <w:szCs w:val="22"/>
              </w:rPr>
            </w:pPr>
            <w:r w:rsidRPr="003342C5">
              <w:rPr>
                <w:iCs/>
                <w:color w:val="000000"/>
                <w:sz w:val="22"/>
                <w:szCs w:val="22"/>
              </w:rPr>
              <w:t>PatWRKY7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97605" w:rsidRPr="00161D5B" w:rsidRDefault="008C3113" w:rsidP="00161D5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D5B">
              <w:rPr>
                <w:color w:val="000000"/>
                <w:sz w:val="22"/>
                <w:szCs w:val="22"/>
              </w:rPr>
              <w:t>L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97605" w:rsidRPr="008A2898" w:rsidRDefault="00724A97" w:rsidP="00161D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A2898">
              <w:rPr>
                <w:color w:val="000000"/>
                <w:sz w:val="18"/>
                <w:szCs w:val="18"/>
              </w:rPr>
              <w:t>GACGAGCTGTACAAGAGGCCTATGTCGGAAGATTACACCG</w:t>
            </w:r>
          </w:p>
        </w:tc>
      </w:tr>
      <w:tr w:rsidR="00597605" w:rsidRPr="00161D5B" w:rsidTr="00426B6C">
        <w:trPr>
          <w:trHeight w:val="270"/>
        </w:trPr>
        <w:tc>
          <w:tcPr>
            <w:tcW w:w="3227" w:type="dxa"/>
            <w:vMerge/>
            <w:tcBorders>
              <w:bottom w:val="nil"/>
            </w:tcBorders>
            <w:vAlign w:val="center"/>
            <w:hideMark/>
          </w:tcPr>
          <w:p w:rsidR="00597605" w:rsidRPr="00161D5B" w:rsidRDefault="00597605" w:rsidP="00161D5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97605" w:rsidRPr="00161D5B" w:rsidRDefault="008C3113" w:rsidP="00161D5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97605" w:rsidRPr="008A2898" w:rsidRDefault="00724A97" w:rsidP="00161D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A2898">
              <w:rPr>
                <w:color w:val="000000"/>
                <w:sz w:val="18"/>
                <w:szCs w:val="18"/>
              </w:rPr>
              <w:t>GTCGTCCTTGTAGTCAGGCCTGGCCTCCTCTTTAGGGTAAACG</w:t>
            </w:r>
          </w:p>
        </w:tc>
      </w:tr>
      <w:tr w:rsidR="008C3113" w:rsidRPr="00161D5B" w:rsidTr="00426B6C">
        <w:trPr>
          <w:trHeight w:val="270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vAlign w:val="center"/>
          </w:tcPr>
          <w:p w:rsidR="001F5598" w:rsidRPr="00671A51" w:rsidRDefault="00671A51" w:rsidP="00161D5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71A51">
              <w:rPr>
                <w:b/>
                <w:bCs/>
                <w:color w:val="000000"/>
                <w:sz w:val="22"/>
                <w:szCs w:val="22"/>
              </w:rPr>
              <w:t>Primers for</w:t>
            </w:r>
            <w:r w:rsidRPr="00671A51">
              <w:rPr>
                <w:b/>
                <w:iCs/>
                <w:color w:val="000000"/>
                <w:sz w:val="22"/>
                <w:szCs w:val="22"/>
              </w:rPr>
              <w:t xml:space="preserve"> VIGS</w:t>
            </w:r>
          </w:p>
          <w:p w:rsidR="008C3113" w:rsidRPr="00161D5B" w:rsidRDefault="001F5598" w:rsidP="00161D5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3342C5">
              <w:rPr>
                <w:iCs/>
                <w:color w:val="000000"/>
                <w:sz w:val="22"/>
                <w:szCs w:val="22"/>
              </w:rPr>
              <w:t>PatWRKY7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3113" w:rsidRDefault="00B352BC" w:rsidP="008C311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61D5B">
              <w:rPr>
                <w:color w:val="000000"/>
                <w:sz w:val="22"/>
                <w:szCs w:val="22"/>
              </w:rPr>
              <w:t>LP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3113" w:rsidRPr="008A2898" w:rsidRDefault="00724A97" w:rsidP="00161D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A2898">
              <w:rPr>
                <w:color w:val="000000"/>
                <w:sz w:val="18"/>
                <w:szCs w:val="18"/>
              </w:rPr>
              <w:t>TAAGGTTACCGAATTCATGATGAGAACTCCAAGAAAGAATG</w:t>
            </w:r>
          </w:p>
        </w:tc>
      </w:tr>
      <w:tr w:rsidR="00B352BC" w:rsidRPr="00161D5B" w:rsidTr="00426B6C">
        <w:trPr>
          <w:trHeight w:val="270"/>
        </w:trPr>
        <w:tc>
          <w:tcPr>
            <w:tcW w:w="3227" w:type="dxa"/>
            <w:tcBorders>
              <w:bottom w:val="nil"/>
            </w:tcBorders>
            <w:vAlign w:val="center"/>
          </w:tcPr>
          <w:p w:rsidR="00B352BC" w:rsidRPr="00161D5B" w:rsidRDefault="00B352BC" w:rsidP="00B352B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B352BC" w:rsidRDefault="00B352BC" w:rsidP="008C3113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</w:tcPr>
          <w:p w:rsidR="00B352BC" w:rsidRPr="008A2898" w:rsidRDefault="00724A97" w:rsidP="00161D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A2898">
              <w:rPr>
                <w:color w:val="000000"/>
                <w:sz w:val="18"/>
                <w:szCs w:val="18"/>
              </w:rPr>
              <w:t>ATGCCCGGGCCTCGAGAGTCGGCGAACTGGTGGAA</w:t>
            </w:r>
          </w:p>
        </w:tc>
      </w:tr>
      <w:tr w:rsidR="00597605" w:rsidRPr="00161D5B" w:rsidTr="00426B6C">
        <w:trPr>
          <w:trHeight w:val="285"/>
        </w:trPr>
        <w:tc>
          <w:tcPr>
            <w:tcW w:w="96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605" w:rsidRPr="00671A51" w:rsidRDefault="001F5598" w:rsidP="00161D5B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671A51">
              <w:rPr>
                <w:b/>
                <w:bCs/>
                <w:color w:val="000000"/>
                <w:sz w:val="22"/>
                <w:szCs w:val="22"/>
              </w:rPr>
              <w:t>Primers for</w:t>
            </w:r>
            <w:r w:rsidRPr="00671A51">
              <w:rPr>
                <w:b/>
                <w:iCs/>
                <w:color w:val="000000"/>
                <w:sz w:val="22"/>
                <w:szCs w:val="22"/>
              </w:rPr>
              <w:t xml:space="preserve"> </w:t>
            </w:r>
            <w:r w:rsidRPr="00671A51">
              <w:rPr>
                <w:b/>
              </w:rPr>
              <w:t>Dual-LUC assay</w:t>
            </w:r>
          </w:p>
        </w:tc>
      </w:tr>
      <w:tr w:rsidR="00597605" w:rsidRPr="00161D5B" w:rsidTr="00426B6C">
        <w:trPr>
          <w:trHeight w:val="270"/>
        </w:trPr>
        <w:tc>
          <w:tcPr>
            <w:tcW w:w="322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97605" w:rsidRPr="00161D5B" w:rsidRDefault="00671A51" w:rsidP="00161D5B">
            <w:pPr>
              <w:spacing w:line="360" w:lineRule="auto"/>
              <w:rPr>
                <w:i/>
                <w:color w:val="000000"/>
                <w:sz w:val="22"/>
                <w:szCs w:val="22"/>
              </w:rPr>
            </w:pPr>
            <w:r w:rsidRPr="003342C5">
              <w:rPr>
                <w:iCs/>
                <w:color w:val="000000"/>
                <w:sz w:val="22"/>
                <w:szCs w:val="22"/>
              </w:rPr>
              <w:t>PatWRKY7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97605" w:rsidRPr="00161D5B" w:rsidRDefault="00597605" w:rsidP="00161D5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97605" w:rsidRPr="008A2898" w:rsidRDefault="00724A97" w:rsidP="00161D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A2898">
              <w:rPr>
                <w:color w:val="000000"/>
                <w:sz w:val="18"/>
                <w:szCs w:val="18"/>
              </w:rPr>
              <w:t>GACGAGCTGTACAAGAGGCCTATGTCGGAAGATTACACCG</w:t>
            </w:r>
          </w:p>
        </w:tc>
      </w:tr>
      <w:tr w:rsidR="00597605" w:rsidRPr="00161D5B" w:rsidTr="00426B6C">
        <w:trPr>
          <w:trHeight w:val="270"/>
        </w:trPr>
        <w:tc>
          <w:tcPr>
            <w:tcW w:w="3227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97605" w:rsidRPr="00161D5B" w:rsidRDefault="00597605" w:rsidP="00161D5B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97605" w:rsidRPr="00161D5B" w:rsidRDefault="00597605" w:rsidP="00161D5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97605" w:rsidRPr="008A2898" w:rsidRDefault="00724A97" w:rsidP="00161D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A2898">
              <w:rPr>
                <w:color w:val="000000"/>
                <w:sz w:val="18"/>
                <w:szCs w:val="18"/>
              </w:rPr>
              <w:t>GTCGTCCTTGTAGTCAGGCCTGGCCTCCTCTTTAGGGTAAACG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</w:tcPr>
          <w:p w:rsidR="00D54C9B" w:rsidRPr="00D54C9B" w:rsidRDefault="00D54C9B" w:rsidP="00161D5B">
            <w:pPr>
              <w:spacing w:line="360" w:lineRule="auto"/>
              <w:rPr>
                <w:i/>
                <w:color w:val="000000"/>
                <w:sz w:val="22"/>
                <w:szCs w:val="22"/>
              </w:rPr>
            </w:pPr>
            <w:r w:rsidRPr="00D54C9B">
              <w:rPr>
                <w:i/>
                <w:iCs/>
                <w:color w:val="000000"/>
                <w:sz w:val="22"/>
                <w:szCs w:val="22"/>
              </w:rPr>
              <w:t>PatPTSpro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D54C9B" w:rsidRPr="00161D5B" w:rsidRDefault="00D54C9B" w:rsidP="00161D5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</w:tcPr>
          <w:p w:rsidR="00D54C9B" w:rsidRPr="008A2898" w:rsidRDefault="00724A97" w:rsidP="00161D5B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8A2898">
              <w:rPr>
                <w:rFonts w:eastAsiaTheme="minorEastAsia"/>
                <w:sz w:val="18"/>
                <w:szCs w:val="18"/>
              </w:rPr>
              <w:t>TTCCTGCAGCCCGGGGGATCCATGAGATCCACATAGATCAATCACTTTA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C9B" w:rsidRPr="00161D5B" w:rsidRDefault="00D54C9B" w:rsidP="00161D5B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4C9B" w:rsidRPr="00161D5B" w:rsidRDefault="00D54C9B" w:rsidP="00161D5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4C9B" w:rsidRPr="008A2898" w:rsidRDefault="00724A97" w:rsidP="00161D5B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8A2898">
              <w:rPr>
                <w:rFonts w:eastAsiaTheme="minorEastAsia"/>
                <w:sz w:val="18"/>
                <w:szCs w:val="18"/>
              </w:rPr>
              <w:t>CGCTCTAGAACTAGTGGATCCTACGGCTAGCTCGACTGTGACTG</w:t>
            </w:r>
          </w:p>
        </w:tc>
      </w:tr>
      <w:tr w:rsidR="001F5598" w:rsidRPr="00161D5B" w:rsidTr="00426B6C">
        <w:trPr>
          <w:trHeight w:val="270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5598" w:rsidRPr="00671A51" w:rsidRDefault="001F5598" w:rsidP="00161D5B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671A51">
              <w:rPr>
                <w:b/>
                <w:bCs/>
                <w:color w:val="000000"/>
                <w:sz w:val="22"/>
                <w:szCs w:val="22"/>
              </w:rPr>
              <w:t>Primers for Y1H assa</w:t>
            </w:r>
            <w:r w:rsidR="00671A51" w:rsidRPr="00671A51">
              <w:rPr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F5598" w:rsidRPr="00161D5B" w:rsidRDefault="001F5598" w:rsidP="00161D5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F5598" w:rsidRPr="00B352BC" w:rsidRDefault="001F5598" w:rsidP="00161D5B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</w:tcPr>
          <w:p w:rsidR="00D54C9B" w:rsidRPr="00D54C9B" w:rsidRDefault="00D54C9B" w:rsidP="00161D5B">
            <w:pPr>
              <w:spacing w:line="360" w:lineRule="auto"/>
              <w:rPr>
                <w:i/>
                <w:color w:val="000000"/>
                <w:sz w:val="22"/>
                <w:szCs w:val="22"/>
              </w:rPr>
            </w:pPr>
            <w:r w:rsidRPr="00D54C9B">
              <w:rPr>
                <w:i/>
                <w:iCs/>
                <w:color w:val="000000"/>
                <w:sz w:val="22"/>
                <w:szCs w:val="22"/>
              </w:rPr>
              <w:t>PatWRKY7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D54C9B" w:rsidRPr="00161D5B" w:rsidRDefault="00D54C9B" w:rsidP="00161D5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</w:tcPr>
          <w:p w:rsidR="00D54C9B" w:rsidRPr="008A2898" w:rsidRDefault="00DB5DAC" w:rsidP="008D729B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DB5DAC">
              <w:rPr>
                <w:rFonts w:eastAsiaTheme="minorEastAsia"/>
                <w:sz w:val="18"/>
                <w:szCs w:val="18"/>
              </w:rPr>
              <w:t>GCCATGGAGGCCAGTGAATTCATGTCGGAAGATTACACCG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D54C9B" w:rsidRPr="003342C5" w:rsidRDefault="00D54C9B" w:rsidP="00671A51">
            <w:pPr>
              <w:spacing w:line="360" w:lineRule="auto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D54C9B" w:rsidRPr="00161D5B" w:rsidRDefault="00D54C9B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</w:tcPr>
          <w:p w:rsidR="00D54C9B" w:rsidRPr="008A2898" w:rsidRDefault="00DB5DAC" w:rsidP="008D729B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DB5DAC">
              <w:rPr>
                <w:rFonts w:eastAsiaTheme="minorEastAsia"/>
                <w:sz w:val="18"/>
                <w:szCs w:val="18"/>
              </w:rPr>
              <w:t>CAGCTCGAGCTCGATGGATCCCGGCCTCCTCTTTAGGGTAAACG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</w:tcPr>
          <w:p w:rsidR="00D54C9B" w:rsidRPr="00D54C9B" w:rsidRDefault="00D54C9B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D54C9B">
              <w:rPr>
                <w:i/>
                <w:iCs/>
                <w:color w:val="000000"/>
                <w:sz w:val="22"/>
                <w:szCs w:val="22"/>
              </w:rPr>
              <w:t>PatPTSpro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D54C9B" w:rsidRPr="00161D5B" w:rsidRDefault="00D54C9B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</w:tcPr>
          <w:p w:rsidR="00D54C9B" w:rsidRPr="008A2898" w:rsidRDefault="00DB5DAC" w:rsidP="00671A51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DB5DAC">
              <w:rPr>
                <w:rFonts w:eastAsiaTheme="minorEastAsia"/>
                <w:sz w:val="18"/>
                <w:szCs w:val="18"/>
              </w:rPr>
              <w:t>AATGATGAATTGAAAAGCTTATGAGATCCACATAGATCAATCACTTTA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4C9B" w:rsidRPr="00161D5B" w:rsidRDefault="00D54C9B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4C9B" w:rsidRPr="00161D5B" w:rsidRDefault="00D54C9B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4C9B" w:rsidRPr="008A2898" w:rsidRDefault="00724A97" w:rsidP="008A2898">
            <w:pPr>
              <w:spacing w:line="360" w:lineRule="auto"/>
              <w:ind w:leftChars="-127" w:left="-47" w:hangingChars="115" w:hanging="207"/>
              <w:rPr>
                <w:rFonts w:eastAsiaTheme="minorEastAsia"/>
                <w:sz w:val="18"/>
                <w:szCs w:val="18"/>
              </w:rPr>
            </w:pPr>
            <w:r w:rsidRPr="008A2898">
              <w:rPr>
                <w:rFonts w:eastAsiaTheme="minorEastAsia"/>
                <w:sz w:val="18"/>
                <w:szCs w:val="18"/>
              </w:rPr>
              <w:t>G</w:t>
            </w:r>
            <w:r w:rsidR="008D729B">
              <w:t xml:space="preserve"> </w:t>
            </w:r>
            <w:r w:rsidR="00DB5DAC" w:rsidRPr="00DB5DAC">
              <w:rPr>
                <w:rFonts w:eastAsiaTheme="minorEastAsia"/>
                <w:sz w:val="18"/>
                <w:szCs w:val="18"/>
              </w:rPr>
              <w:t>TCGACAGATCCCCGGGTACCTACGGCTAGCTCGACTGTGACTG</w:t>
            </w:r>
          </w:p>
        </w:tc>
      </w:tr>
      <w:tr w:rsidR="00671A51" w:rsidRPr="00161D5B" w:rsidTr="00426B6C">
        <w:trPr>
          <w:trHeight w:val="48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Gene expression detection </w:t>
            </w:r>
            <w:r w:rsidRPr="00161D5B">
              <w:rPr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  <w:hideMark/>
          </w:tcPr>
          <w:p w:rsidR="00671A51" w:rsidRPr="00671A51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671A51">
              <w:rPr>
                <w:i/>
                <w:sz w:val="21"/>
                <w:szCs w:val="21"/>
              </w:rPr>
              <w:t>Pat18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137FD">
              <w:rPr>
                <w:sz w:val="21"/>
                <w:szCs w:val="21"/>
              </w:rPr>
              <w:t>TCGCCGTTCGGACCAAATAA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137FD">
              <w:rPr>
                <w:sz w:val="21"/>
                <w:szCs w:val="21"/>
              </w:rPr>
              <w:t>CGATGGTTCACGGGATTCTGC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atWRKY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137FD">
              <w:rPr>
                <w:sz w:val="21"/>
                <w:szCs w:val="21"/>
              </w:rPr>
              <w:t>ATGTAAAGCGAAGAAGAAAGGGGAG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137FD">
              <w:rPr>
                <w:sz w:val="21"/>
                <w:szCs w:val="21"/>
              </w:rPr>
              <w:t>TAGCTTCTTGGATAAGGGCTGTTCT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atPT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137FD">
              <w:rPr>
                <w:sz w:val="21"/>
                <w:szCs w:val="21"/>
              </w:rPr>
              <w:t>TGGGTGCTGCTTCTCGTCCTC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137FD">
              <w:rPr>
                <w:sz w:val="21"/>
                <w:szCs w:val="21"/>
              </w:rPr>
              <w:t>TGCGTTGTGGACTTGTTTCG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tACT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71A51">
              <w:rPr>
                <w:color w:val="000000"/>
                <w:sz w:val="22"/>
                <w:szCs w:val="22"/>
              </w:rPr>
              <w:t>ATGTGGATTGCCAAGGCTGA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/>
            <w:tcBorders>
              <w:bottom w:val="nil"/>
            </w:tcBorders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71A51">
              <w:rPr>
                <w:color w:val="000000"/>
                <w:sz w:val="22"/>
                <w:szCs w:val="22"/>
              </w:rPr>
              <w:t>CGGCGATAACAGCTCCTCTT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71A51" w:rsidRPr="00161D5B" w:rsidRDefault="00D54C9B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At</w:t>
            </w:r>
            <w:r w:rsidR="00671A51" w:rsidRPr="00671A51">
              <w:rPr>
                <w:i/>
                <w:iCs/>
                <w:color w:val="000000"/>
                <w:sz w:val="22"/>
                <w:szCs w:val="22"/>
              </w:rPr>
              <w:t>RAB1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71A51">
              <w:rPr>
                <w:color w:val="000000"/>
                <w:sz w:val="22"/>
                <w:szCs w:val="22"/>
              </w:rPr>
              <w:t>AGGAGAAGTTGCCAGGTCAT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/>
            <w:tcBorders>
              <w:bottom w:val="nil"/>
            </w:tcBorders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71A51">
              <w:rPr>
                <w:color w:val="000000"/>
                <w:sz w:val="22"/>
                <w:szCs w:val="22"/>
              </w:rPr>
              <w:t>CGTAGCCACCAGCATCATATC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1A51" w:rsidRPr="00161D5B" w:rsidRDefault="00D54C9B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t</w:t>
            </w:r>
            <w:r w:rsidR="00A34A39" w:rsidRPr="00A34A39">
              <w:rPr>
                <w:i/>
                <w:iCs/>
                <w:color w:val="000000"/>
                <w:sz w:val="22"/>
                <w:szCs w:val="22"/>
              </w:rPr>
              <w:t>NCED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71A51">
              <w:rPr>
                <w:color w:val="000000"/>
                <w:sz w:val="22"/>
                <w:szCs w:val="22"/>
              </w:rPr>
              <w:t>ACAAGAACAAGGTCGCAAGATT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671A51">
              <w:rPr>
                <w:color w:val="000000"/>
                <w:sz w:val="22"/>
                <w:szCs w:val="22"/>
              </w:rPr>
              <w:t>ATTGAGTCTGGTGGAGTCATACA</w:t>
            </w:r>
          </w:p>
        </w:tc>
      </w:tr>
      <w:tr w:rsidR="00671A51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  <w:hideMark/>
          </w:tcPr>
          <w:p w:rsidR="00671A51" w:rsidRPr="00161D5B" w:rsidRDefault="00D54C9B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</w:rPr>
              <w:t>At</w:t>
            </w:r>
            <w:r w:rsidRPr="002559DA">
              <w:rPr>
                <w:i/>
                <w:iCs/>
                <w:color w:val="000000"/>
                <w:sz w:val="22"/>
              </w:rPr>
              <w:t>PRX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71A51" w:rsidRPr="00161D5B" w:rsidRDefault="00671A51" w:rsidP="00671A51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671A51" w:rsidRPr="00161D5B" w:rsidRDefault="00D54C9B" w:rsidP="00671A51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559DA">
              <w:rPr>
                <w:sz w:val="22"/>
              </w:rPr>
              <w:t>CCTACACTCAACACTACTTACCT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D54C9B" w:rsidRPr="002559DA" w:rsidRDefault="00D54C9B" w:rsidP="00D54C9B">
            <w:pPr>
              <w:spacing w:line="360" w:lineRule="auto"/>
              <w:rPr>
                <w:color w:val="000000"/>
                <w:sz w:val="22"/>
              </w:rPr>
            </w:pPr>
            <w:r w:rsidRPr="002559DA">
              <w:rPr>
                <w:sz w:val="22"/>
              </w:rPr>
              <w:t>CTCTTGGTCGCTCTGGATAA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</w:rPr>
              <w:t>At</w:t>
            </w:r>
            <w:r w:rsidRPr="002559DA">
              <w:rPr>
                <w:i/>
                <w:iCs/>
                <w:color w:val="000000"/>
                <w:sz w:val="22"/>
              </w:rPr>
              <w:t>Rboh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559DA">
              <w:rPr>
                <w:sz w:val="22"/>
              </w:rPr>
              <w:t>CGACAGCGACATTGAGAACA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559DA">
              <w:rPr>
                <w:color w:val="000000"/>
                <w:sz w:val="22"/>
              </w:rPr>
              <w:t>AGTTCTGTCTTCAACCACCTG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 w:val="restart"/>
            <w:shd w:val="clear" w:color="auto" w:fill="auto"/>
            <w:noWrap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D54C9B">
              <w:rPr>
                <w:i/>
                <w:iCs/>
                <w:color w:val="000000"/>
                <w:sz w:val="22"/>
                <w:szCs w:val="22"/>
              </w:rPr>
              <w:t>AtPEROX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54C9B">
              <w:rPr>
                <w:color w:val="000000"/>
                <w:sz w:val="22"/>
                <w:szCs w:val="22"/>
              </w:rPr>
              <w:t>GACTATCATCAACAGCGGCTAG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:rsidR="00D54C9B" w:rsidRPr="00161D5B" w:rsidRDefault="00D54C9B" w:rsidP="00D54C9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54C9B">
              <w:rPr>
                <w:color w:val="000000"/>
                <w:sz w:val="22"/>
                <w:szCs w:val="22"/>
              </w:rPr>
              <w:t>TGGCGAAGAGTGAAGTGAGT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 w:val="restart"/>
            <w:vAlign w:val="center"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D54C9B">
              <w:rPr>
                <w:i/>
                <w:iCs/>
                <w:color w:val="000000"/>
                <w:sz w:val="22"/>
                <w:szCs w:val="22"/>
              </w:rPr>
              <w:t>At</w:t>
            </w:r>
            <w:r>
              <w:rPr>
                <w:i/>
                <w:iCs/>
                <w:color w:val="000000"/>
                <w:sz w:val="22"/>
                <w:szCs w:val="22"/>
              </w:rPr>
              <w:t>APX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FP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54C9B" w:rsidRPr="00161D5B" w:rsidRDefault="00D54C9B" w:rsidP="00D54C9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54C9B">
              <w:rPr>
                <w:color w:val="000000"/>
                <w:sz w:val="22"/>
                <w:szCs w:val="22"/>
              </w:rPr>
              <w:t>CTGACAAAGCACTATTGGACGACCC</w:t>
            </w:r>
          </w:p>
        </w:tc>
      </w:tr>
      <w:tr w:rsidR="00D54C9B" w:rsidRPr="00161D5B" w:rsidTr="00426B6C">
        <w:trPr>
          <w:trHeight w:val="270"/>
        </w:trPr>
        <w:tc>
          <w:tcPr>
            <w:tcW w:w="3227" w:type="dxa"/>
            <w:vMerge/>
            <w:vAlign w:val="center"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54C9B" w:rsidRPr="00161D5B" w:rsidRDefault="00D54C9B" w:rsidP="00D54C9B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61D5B">
              <w:rPr>
                <w:i/>
                <w:iCs/>
                <w:color w:val="000000"/>
                <w:sz w:val="22"/>
                <w:szCs w:val="22"/>
              </w:rPr>
              <w:t>RP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D54C9B" w:rsidRPr="00161D5B" w:rsidRDefault="00D54C9B" w:rsidP="00D54C9B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54C9B">
              <w:rPr>
                <w:color w:val="000000"/>
                <w:sz w:val="22"/>
                <w:szCs w:val="22"/>
              </w:rPr>
              <w:t>TCAGAAAGCTTCATGTGGGCCTCAG</w:t>
            </w:r>
          </w:p>
        </w:tc>
      </w:tr>
    </w:tbl>
    <w:p w:rsidR="00597605" w:rsidRPr="00161D5B" w:rsidRDefault="00597605" w:rsidP="00161D5B">
      <w:pPr>
        <w:spacing w:line="360" w:lineRule="auto"/>
        <w:jc w:val="center"/>
        <w:rPr>
          <w:sz w:val="22"/>
          <w:szCs w:val="22"/>
        </w:rPr>
      </w:pPr>
    </w:p>
    <w:p w:rsidR="009C6324" w:rsidRPr="00161D5B" w:rsidRDefault="009C6324" w:rsidP="00161D5B">
      <w:pPr>
        <w:spacing w:line="360" w:lineRule="auto"/>
        <w:rPr>
          <w:sz w:val="22"/>
          <w:szCs w:val="22"/>
        </w:rPr>
      </w:pPr>
    </w:p>
    <w:sectPr w:rsidR="009C6324" w:rsidRPr="00161D5B" w:rsidSect="00B352BC">
      <w:pgSz w:w="11906" w:h="16838" w:code="9"/>
      <w:pgMar w:top="1245" w:right="1797" w:bottom="1440" w:left="1797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676D" w:rsidRDefault="00B3676D" w:rsidP="001E671D">
      <w:pPr>
        <w:spacing w:line="240" w:lineRule="auto"/>
      </w:pPr>
      <w:r>
        <w:separator/>
      </w:r>
    </w:p>
  </w:endnote>
  <w:endnote w:type="continuationSeparator" w:id="0">
    <w:p w:rsidR="00B3676D" w:rsidRDefault="00B3676D" w:rsidP="001E67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676D" w:rsidRDefault="00B3676D" w:rsidP="001E671D">
      <w:pPr>
        <w:spacing w:line="240" w:lineRule="auto"/>
      </w:pPr>
      <w:r>
        <w:separator/>
      </w:r>
    </w:p>
  </w:footnote>
  <w:footnote w:type="continuationSeparator" w:id="0">
    <w:p w:rsidR="00B3676D" w:rsidRDefault="00B3676D" w:rsidP="001E67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7605"/>
    <w:rsid w:val="000525AA"/>
    <w:rsid w:val="000673E5"/>
    <w:rsid w:val="000E3944"/>
    <w:rsid w:val="00152586"/>
    <w:rsid w:val="00161D5B"/>
    <w:rsid w:val="00172279"/>
    <w:rsid w:val="001867DA"/>
    <w:rsid w:val="001E671D"/>
    <w:rsid w:val="001F5598"/>
    <w:rsid w:val="003342C5"/>
    <w:rsid w:val="00426B6C"/>
    <w:rsid w:val="00462B5B"/>
    <w:rsid w:val="00597605"/>
    <w:rsid w:val="005B5C36"/>
    <w:rsid w:val="00671A51"/>
    <w:rsid w:val="006C2680"/>
    <w:rsid w:val="00713CA9"/>
    <w:rsid w:val="00724A97"/>
    <w:rsid w:val="008A2898"/>
    <w:rsid w:val="008C3113"/>
    <w:rsid w:val="008D729B"/>
    <w:rsid w:val="00931755"/>
    <w:rsid w:val="009A334D"/>
    <w:rsid w:val="009C00F1"/>
    <w:rsid w:val="009C6324"/>
    <w:rsid w:val="00A21CC3"/>
    <w:rsid w:val="00A34A39"/>
    <w:rsid w:val="00A355D4"/>
    <w:rsid w:val="00B352BC"/>
    <w:rsid w:val="00B3676D"/>
    <w:rsid w:val="00BB5DFA"/>
    <w:rsid w:val="00C03FF4"/>
    <w:rsid w:val="00D54C9B"/>
    <w:rsid w:val="00DB5DAC"/>
    <w:rsid w:val="00ED5208"/>
    <w:rsid w:val="00F13E09"/>
    <w:rsid w:val="00F4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ED6E141-BF08-4341-B1A3-A42B746AD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605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71D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7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71D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226</Words>
  <Characters>1289</Characters>
  <Application>Microsoft Office Word</Application>
  <DocSecurity>0</DocSecurity>
  <Lines>10</Lines>
  <Paragraphs>3</Paragraphs>
  <ScaleCrop>false</ScaleCrop>
  <Company>Microsoft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J</cp:lastModifiedBy>
  <cp:revision>7</cp:revision>
  <dcterms:created xsi:type="dcterms:W3CDTF">2023-03-31T02:07:00Z</dcterms:created>
  <dcterms:modified xsi:type="dcterms:W3CDTF">2023-04-11T01:35:00Z</dcterms:modified>
</cp:coreProperties>
</file>